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358A5F" w14:textId="0D6AD721" w:rsidR="00F97885" w:rsidRDefault="00F97885" w:rsidP="004A1A49">
      <w:pPr>
        <w:rPr>
          <w:rFonts w:hint="eastAsia"/>
        </w:rPr>
      </w:pPr>
      <w:r>
        <w:rPr>
          <w:rFonts w:hint="eastAsia"/>
        </w:rPr>
        <w:t>PubMed advanced search query:</w:t>
      </w:r>
    </w:p>
    <w:p w14:paraId="55479A4F" w14:textId="46116AA8" w:rsidR="009A476B" w:rsidRPr="00F50188" w:rsidRDefault="009A476B" w:rsidP="004A1A49">
      <w:pPr>
        <w:rPr>
          <w:rFonts w:hint="eastAsia"/>
        </w:rPr>
      </w:pPr>
      <w:r w:rsidRPr="009A476B">
        <w:rPr>
          <w:rFonts w:hint="eastAsia"/>
        </w:rPr>
        <w:t>(("Immune Checkpoint Inhibitors"[MeSH] OR "Immune Checkpoint Blockade"[tiab] OR "Immune Checkpoint Inhibitor*"[tiab] OR "Immune Checkpoint Blocker*"[tiab] OR "Immune Checkpoint Inhibition"[tiab] OR "PD-L1 Inhibitor*"[tiab] OR "PD-1 Inhibitor*"[tiab] OR "CTLA-4 Inhibitor*"[tiab] OR "PD-1-PD-L1 Blockade"[tiab] OR "pembrolizumab"[tiab] OR "nivolumab"[tiab] OR "cemiplimab"[tiab] OR "dostarlimab"[tiab] OR "tislelizumab"[tiab] OR "sintilimab"[tiab] OR "camrelizumab"[tiab] OR "toripalimab"[tiab] OR "atezolizumab"[tiab] OR "avelumab"[tiab] OR "durvalumab"[tiab] OR "sugemalimab"[tiab] OR "envafolimab"[tiab] OR "ipilimumab"[tiab] OR "tremelimumab"[tiab] OR "relatlimab"[tiab])) AND ((("TROP2"[tiab] OR "Trop-2"[tiab] OR "TACSTD2"[tiab] OR "EGP-1"[tiab]) AND ("Immunoconjugates"[MeSH] OR "Antibody-Drug Conjugate*"[tiab] OR "ADC"[tiab] OR "ADCs"[tiab])) OR ("sacituzumab govitecan"[tiab] OR "Trodelvy"[tiab] OR "IMMU-132"[tiab] OR "datopotamab deruxtecan"[tiab] OR "Dato-DXd"[tiab] OR "DS-1062"[tiab] OR "SKB264"[tiab] OR "MK-2870"[tiab]))</w:t>
      </w:r>
    </w:p>
    <w:sectPr w:rsidR="009A476B" w:rsidRPr="00F50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A34FE6" w14:textId="77777777" w:rsidR="00702EA5" w:rsidRDefault="00702EA5" w:rsidP="00F9788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D3C960F" w14:textId="77777777" w:rsidR="00702EA5" w:rsidRDefault="00702EA5" w:rsidP="00F9788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EA6771" w14:textId="77777777" w:rsidR="00702EA5" w:rsidRDefault="00702EA5" w:rsidP="00F9788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5826027" w14:textId="77777777" w:rsidR="00702EA5" w:rsidRDefault="00702EA5" w:rsidP="00F9788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D84"/>
    <w:rsid w:val="00303D84"/>
    <w:rsid w:val="004A1A49"/>
    <w:rsid w:val="005C2EE5"/>
    <w:rsid w:val="00702EA5"/>
    <w:rsid w:val="009A476B"/>
    <w:rsid w:val="00C34428"/>
    <w:rsid w:val="00CE67BF"/>
    <w:rsid w:val="00F50188"/>
    <w:rsid w:val="00F64AD3"/>
    <w:rsid w:val="00F97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D3939B"/>
  <w15:chartTrackingRefBased/>
  <w15:docId w15:val="{9D3F9993-D296-43F3-A09D-56296C629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303D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03D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03D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03D8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03D8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03D8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03D8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03D8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03D8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03D8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03D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03D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03D8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03D8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303D8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03D8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03D8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03D8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03D8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03D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03D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03D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03D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03D8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03D8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03D8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03D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03D8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03D8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9788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9788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9788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978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100</Words>
  <Characters>967</Characters>
  <Application>Microsoft Office Word</Application>
  <DocSecurity>0</DocSecurity>
  <Lines>14</Lines>
  <Paragraphs>1</Paragraphs>
  <ScaleCrop>false</ScaleCrop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Zhang</dc:creator>
  <cp:keywords/>
  <dc:description/>
  <cp:lastModifiedBy>James Zhang</cp:lastModifiedBy>
  <cp:revision>2</cp:revision>
  <dcterms:created xsi:type="dcterms:W3CDTF">2026-04-03T01:03:00Z</dcterms:created>
  <dcterms:modified xsi:type="dcterms:W3CDTF">2026-04-12T04:30:00Z</dcterms:modified>
</cp:coreProperties>
</file>